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357" w:rsidRDefault="00082357" w:rsidP="00082357">
      <w:pPr>
        <w:jc w:val="both"/>
        <w:rPr>
          <w:rFonts w:ascii="Times New Roman" w:hAnsi="Times New Roman" w:cs="Times New Roman"/>
        </w:rPr>
      </w:pPr>
      <w:r w:rsidRPr="00F82E0F">
        <w:rPr>
          <w:rFonts w:ascii="Times New Roman" w:hAnsi="Times New Roman" w:cs="Times New Roman"/>
          <w:b/>
        </w:rPr>
        <w:t>Annex 2.</w:t>
      </w:r>
      <w:r>
        <w:rPr>
          <w:rFonts w:ascii="Times New Roman" w:hAnsi="Times New Roman" w:cs="Times New Roman"/>
        </w:rPr>
        <w:t xml:space="preserve"> Classification of the fluid types</w:t>
      </w:r>
    </w:p>
    <w:tbl>
      <w:tblPr>
        <w:tblW w:w="459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7"/>
        <w:gridCol w:w="6797"/>
      </w:tblGrid>
      <w:tr w:rsidR="00082357" w:rsidRPr="00416AD0" w:rsidTr="007E475B">
        <w:trPr>
          <w:trHeight w:val="722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82357" w:rsidRPr="00416AD0" w:rsidRDefault="00082357" w:rsidP="007E475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16AD0">
              <w:rPr>
                <w:rFonts w:ascii="Times New Roman" w:hAnsi="Times New Roman" w:cs="Times New Roman"/>
                <w:b/>
                <w:bCs/>
              </w:rPr>
              <w:t xml:space="preserve">Classification </w:t>
            </w:r>
            <w:r>
              <w:rPr>
                <w:rFonts w:ascii="Times New Roman" w:hAnsi="Times New Roman" w:cs="Times New Roman"/>
                <w:b/>
                <w:bCs/>
              </w:rPr>
              <w:br/>
            </w:r>
            <w:r w:rsidRPr="00416AD0">
              <w:rPr>
                <w:rFonts w:ascii="Times New Roman" w:hAnsi="Times New Roman" w:cs="Times New Roman"/>
                <w:b/>
                <w:bCs/>
              </w:rPr>
              <w:t>of fluids</w:t>
            </w:r>
          </w:p>
        </w:tc>
        <w:tc>
          <w:tcPr>
            <w:tcW w:w="40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82357" w:rsidRPr="00416AD0" w:rsidRDefault="00082357" w:rsidP="007E475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16AD0">
              <w:rPr>
                <w:rFonts w:ascii="Times New Roman" w:hAnsi="Times New Roman" w:cs="Times New Roman"/>
                <w:b/>
                <w:bCs/>
              </w:rPr>
              <w:t>Detailed Fluid types</w:t>
            </w:r>
          </w:p>
        </w:tc>
      </w:tr>
      <w:tr w:rsidR="00082357" w:rsidRPr="00416AD0" w:rsidTr="007E475B">
        <w:trPr>
          <w:trHeight w:val="319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82357" w:rsidRPr="00416AD0" w:rsidRDefault="00082357" w:rsidP="007E47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6AD0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40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82357" w:rsidRPr="00416AD0" w:rsidRDefault="00082357" w:rsidP="007E475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16AD0">
              <w:rPr>
                <w:rFonts w:ascii="Times New Roman" w:hAnsi="Times New Roman" w:cs="Times New Roman"/>
              </w:rPr>
              <w:t>Still water, unflavored sparkling water, tap/filtered/boiled water</w:t>
            </w:r>
          </w:p>
        </w:tc>
      </w:tr>
      <w:tr w:rsidR="00082357" w:rsidRPr="00416AD0" w:rsidTr="007E475B">
        <w:trPr>
          <w:trHeight w:val="119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82357" w:rsidRPr="00416AD0" w:rsidRDefault="00082357" w:rsidP="007E47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6AD0">
              <w:rPr>
                <w:rFonts w:ascii="Times New Roman" w:hAnsi="Times New Roman" w:cs="Times New Roman"/>
              </w:rPr>
              <w:t xml:space="preserve">Milk </w:t>
            </w:r>
            <w:r>
              <w:rPr>
                <w:rFonts w:ascii="Times New Roman" w:hAnsi="Times New Roman" w:cs="Times New Roman"/>
              </w:rPr>
              <w:br/>
            </w:r>
            <w:r w:rsidRPr="00416AD0">
              <w:rPr>
                <w:rFonts w:ascii="Times New Roman" w:hAnsi="Times New Roman" w:cs="Times New Roman"/>
              </w:rPr>
              <w:t>and derivatives</w:t>
            </w:r>
          </w:p>
        </w:tc>
        <w:tc>
          <w:tcPr>
            <w:tcW w:w="40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82357" w:rsidRPr="00416AD0" w:rsidRDefault="00082357" w:rsidP="007E475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fat and full fat milk, </w:t>
            </w:r>
            <w:r w:rsidRPr="00416AD0">
              <w:rPr>
                <w:rFonts w:ascii="Times New Roman" w:hAnsi="Times New Roman" w:cs="Times New Roman"/>
              </w:rPr>
              <w:t>fermented milk, ready-to-drink milk</w:t>
            </w:r>
            <w:r>
              <w:rPr>
                <w:rFonts w:ascii="Times New Roman" w:hAnsi="Times New Roman" w:cs="Times New Roman"/>
              </w:rPr>
              <w:t>, flavored milk, yogurt milk</w:t>
            </w:r>
            <w:r w:rsidRPr="00416AD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D7458">
              <w:rPr>
                <w:rFonts w:ascii="Times New Roman" w:hAnsi="Times New Roman" w:cs="Times New Roman"/>
                <w:i/>
              </w:rPr>
              <w:t>atole</w:t>
            </w:r>
            <w:proofErr w:type="spellEnd"/>
            <w:r w:rsidRPr="000D7458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0D7458">
              <w:rPr>
                <w:rFonts w:ascii="Times New Roman" w:hAnsi="Times New Roman" w:cs="Times New Roman"/>
                <w:i/>
              </w:rPr>
              <w:t>champurado</w:t>
            </w:r>
            <w:proofErr w:type="spellEnd"/>
            <w:r w:rsidRPr="00416AD0">
              <w:rPr>
                <w:rFonts w:ascii="Times New Roman" w:hAnsi="Times New Roman" w:cs="Times New Roman"/>
              </w:rPr>
              <w:t>, raw milk, powder milk, powder/syrup flavored milk, fruit shake with mil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A172B">
              <w:rPr>
                <w:rFonts w:ascii="Times New Roman" w:hAnsi="Times New Roman" w:cs="Times New Roman"/>
              </w:rPr>
              <w:t>cocoa compound with milk</w:t>
            </w:r>
          </w:p>
        </w:tc>
      </w:tr>
      <w:tr w:rsidR="00082357" w:rsidRPr="00416AD0" w:rsidTr="007E475B">
        <w:trPr>
          <w:trHeight w:val="119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82357" w:rsidRPr="00416AD0" w:rsidRDefault="00082357" w:rsidP="007E47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6AD0">
              <w:rPr>
                <w:rFonts w:ascii="Times New Roman" w:hAnsi="Times New Roman" w:cs="Times New Roman"/>
              </w:rPr>
              <w:t>Hot beverages</w:t>
            </w:r>
          </w:p>
        </w:tc>
        <w:tc>
          <w:tcPr>
            <w:tcW w:w="40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82357" w:rsidRPr="00416AD0" w:rsidRDefault="00082357" w:rsidP="007062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16AD0">
              <w:rPr>
                <w:rFonts w:ascii="Times New Roman" w:hAnsi="Times New Roman" w:cs="Times New Roman"/>
              </w:rPr>
              <w:t xml:space="preserve">Coffee, </w:t>
            </w:r>
            <w:r w:rsidR="007062A0">
              <w:rPr>
                <w:rFonts w:ascii="Times New Roman" w:hAnsi="Times New Roman" w:cs="Times New Roman"/>
              </w:rPr>
              <w:t>c</w:t>
            </w:r>
            <w:r w:rsidRPr="00416AD0">
              <w:rPr>
                <w:rFonts w:ascii="Times New Roman" w:hAnsi="Times New Roman" w:cs="Times New Roman"/>
              </w:rPr>
              <w:t xml:space="preserve">offee from coffee maker (e.g.: homemade coffee, dolce gusto, others), powder coffee, </w:t>
            </w:r>
            <w:r>
              <w:rPr>
                <w:rFonts w:ascii="Times New Roman" w:hAnsi="Times New Roman" w:cs="Times New Roman"/>
              </w:rPr>
              <w:t xml:space="preserve">instant coffee, </w:t>
            </w:r>
            <w:r w:rsidRPr="00416AD0">
              <w:rPr>
                <w:rFonts w:ascii="Times New Roman" w:hAnsi="Times New Roman" w:cs="Times New Roman"/>
              </w:rPr>
              <w:t>vending machine coffee, restaurant/franchise coffee, homemade hot/cold tea (from tea bags), Infusions (herbal)</w:t>
            </w:r>
            <w:r>
              <w:rPr>
                <w:rFonts w:ascii="Times New Roman" w:hAnsi="Times New Roman" w:cs="Times New Roman"/>
              </w:rPr>
              <w:t xml:space="preserve">, </w:t>
            </w:r>
          </w:p>
        </w:tc>
      </w:tr>
      <w:tr w:rsidR="00082357" w:rsidRPr="00416AD0" w:rsidTr="007E475B">
        <w:trPr>
          <w:trHeight w:val="1540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82357" w:rsidRDefault="00082357" w:rsidP="007E475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94675">
              <w:rPr>
                <w:rFonts w:ascii="Times New Roman" w:hAnsi="Times New Roman" w:cs="Times New Roman"/>
                <w:bCs/>
                <w:lang w:val="fr-FR"/>
              </w:rPr>
              <w:t>Juices</w:t>
            </w:r>
            <w:proofErr w:type="spellEnd"/>
          </w:p>
        </w:tc>
        <w:tc>
          <w:tcPr>
            <w:tcW w:w="40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82357" w:rsidRPr="002643BD" w:rsidRDefault="00082357" w:rsidP="007E475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643BD">
              <w:rPr>
                <w:rFonts w:ascii="Times New Roman" w:hAnsi="Times New Roman" w:cs="Times New Roman"/>
              </w:rPr>
              <w:t>Packages fruits &amp; vegetables juices (packages juices (fruits or vegetables), packaged orangeade, packages nectars, Eskimos/smoothies</w:t>
            </w:r>
            <w:r w:rsidRPr="000D7458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r w:rsidRPr="000D7458">
              <w:rPr>
                <w:rFonts w:ascii="Times New Roman" w:hAnsi="Times New Roman" w:cs="Times New Roman"/>
                <w:i/>
              </w:rPr>
              <w:t>aguas</w:t>
            </w:r>
            <w:proofErr w:type="spellEnd"/>
            <w:r w:rsidRPr="000D745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D7458">
              <w:rPr>
                <w:rFonts w:ascii="Times New Roman" w:hAnsi="Times New Roman" w:cs="Times New Roman"/>
                <w:i/>
              </w:rPr>
              <w:t>frescas</w:t>
            </w:r>
            <w:proofErr w:type="spellEnd"/>
            <w:r w:rsidRPr="002643BD">
              <w:rPr>
                <w:rFonts w:ascii="Times New Roman" w:hAnsi="Times New Roman" w:cs="Times New Roman"/>
              </w:rPr>
              <w:t>, natural fruits &amp; vegetables juices (natural fruit/vegetable juices, restaurant lemonade/orangeade),</w:t>
            </w:r>
            <w:r w:rsidRPr="002643BD">
              <w:t xml:space="preserve"> </w:t>
            </w:r>
            <w:r w:rsidRPr="002643BD">
              <w:rPr>
                <w:rFonts w:ascii="Times New Roman" w:hAnsi="Times New Roman" w:cs="Times New Roman"/>
              </w:rPr>
              <w:t>Sugarcane juice</w:t>
            </w:r>
          </w:p>
        </w:tc>
      </w:tr>
      <w:tr w:rsidR="00082357" w:rsidRPr="00416AD0" w:rsidTr="007E475B">
        <w:trPr>
          <w:trHeight w:val="238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82357" w:rsidRPr="00416AD0" w:rsidRDefault="00082357" w:rsidP="007E475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r</w:t>
            </w:r>
            <w:r w:rsidRPr="00416AD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oft</w:t>
            </w:r>
            <w:r w:rsidRPr="00CD47B9">
              <w:rPr>
                <w:rFonts w:ascii="Times New Roman" w:hAnsi="Times New Roman" w:cs="Times New Roman"/>
              </w:rPr>
              <w:t xml:space="preserve"> </w:t>
            </w:r>
            <w:r w:rsidRPr="00416AD0">
              <w:rPr>
                <w:rFonts w:ascii="Times New Roman" w:hAnsi="Times New Roman" w:cs="Times New Roman"/>
              </w:rPr>
              <w:t>beverages</w:t>
            </w:r>
          </w:p>
        </w:tc>
        <w:tc>
          <w:tcPr>
            <w:tcW w:w="40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82357" w:rsidRPr="002643BD" w:rsidRDefault="00082357" w:rsidP="007062A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C94675">
              <w:rPr>
                <w:rFonts w:ascii="Times New Roman" w:hAnsi="Times New Roman" w:cs="Times New Roman"/>
              </w:rPr>
              <w:t>ola carbonated drinks, flavored carbonated drinks</w:t>
            </w:r>
            <w:r>
              <w:rPr>
                <w:rFonts w:ascii="Times New Roman" w:hAnsi="Times New Roman" w:cs="Times New Roman"/>
              </w:rPr>
              <w:t>,</w:t>
            </w:r>
            <w:r w:rsidRPr="00C94675">
              <w:rPr>
                <w:rFonts w:ascii="Times New Roman" w:hAnsi="Times New Roman" w:cs="Times New Roman"/>
              </w:rPr>
              <w:t xml:space="preserve"> flavored sparkling water, tonic, soda</w:t>
            </w:r>
            <w:r>
              <w:rPr>
                <w:rFonts w:ascii="Times New Roman" w:hAnsi="Times New Roman" w:cs="Times New Roman"/>
              </w:rPr>
              <w:t>, f</w:t>
            </w:r>
            <w:r w:rsidRPr="002643BD">
              <w:rPr>
                <w:rFonts w:ascii="Times New Roman" w:hAnsi="Times New Roman" w:cs="Times New Roman"/>
              </w:rPr>
              <w:t xml:space="preserve">lavored packaged water, flavored waters made with powder or concentrate/syrup, fruit shake with water powder, ready to drink tea, ready to drink ice tea, </w:t>
            </w:r>
            <w:r>
              <w:rPr>
                <w:rFonts w:ascii="Times New Roman" w:hAnsi="Times New Roman" w:cs="Times New Roman"/>
                <w:bCs/>
              </w:rPr>
              <w:t>s</w:t>
            </w:r>
            <w:r w:rsidRPr="002643BD">
              <w:rPr>
                <w:rFonts w:ascii="Times New Roman" w:hAnsi="Times New Roman" w:cs="Times New Roman"/>
                <w:bCs/>
              </w:rPr>
              <w:t xml:space="preserve">ports </w:t>
            </w:r>
            <w:r>
              <w:rPr>
                <w:rFonts w:ascii="Times New Roman" w:hAnsi="Times New Roman" w:cs="Times New Roman"/>
                <w:bCs/>
              </w:rPr>
              <w:t>d</w:t>
            </w:r>
            <w:r w:rsidRPr="002643BD">
              <w:rPr>
                <w:rFonts w:ascii="Times New Roman" w:hAnsi="Times New Roman" w:cs="Times New Roman"/>
                <w:bCs/>
              </w:rPr>
              <w:t xml:space="preserve">rinks (such as Aquarius, </w:t>
            </w:r>
            <w:proofErr w:type="spellStart"/>
            <w:r w:rsidRPr="002643BD">
              <w:rPr>
                <w:rFonts w:ascii="Times New Roman" w:hAnsi="Times New Roman" w:cs="Times New Roman"/>
                <w:bCs/>
              </w:rPr>
              <w:t>etc</w:t>
            </w:r>
            <w:proofErr w:type="spellEnd"/>
            <w:r w:rsidRPr="002643BD">
              <w:rPr>
                <w:rFonts w:ascii="Times New Roman" w:hAnsi="Times New Roman" w:cs="Times New Roman"/>
                <w:bCs/>
              </w:rPr>
              <w:t xml:space="preserve">), </w:t>
            </w:r>
            <w:r w:rsidRPr="002643BD">
              <w:rPr>
                <w:rFonts w:ascii="Times New Roman" w:hAnsi="Times New Roman" w:cs="Times New Roman"/>
              </w:rPr>
              <w:t>vitamin/ functional d</w:t>
            </w:r>
            <w:r w:rsidRPr="002643BD">
              <w:rPr>
                <w:rFonts w:ascii="Times New Roman" w:hAnsi="Times New Roman" w:cs="Times New Roman"/>
                <w:bCs/>
              </w:rPr>
              <w:t>rinks (</w:t>
            </w:r>
            <w:proofErr w:type="spellStart"/>
            <w:r w:rsidRPr="002643BD">
              <w:rPr>
                <w:rFonts w:ascii="Times New Roman" w:hAnsi="Times New Roman" w:cs="Times New Roman"/>
                <w:bCs/>
              </w:rPr>
              <w:t>fib</w:t>
            </w:r>
            <w:r>
              <w:rPr>
                <w:rFonts w:ascii="Times New Roman" w:hAnsi="Times New Roman" w:cs="Times New Roman"/>
                <w:bCs/>
              </w:rPr>
              <w:t>re</w:t>
            </w:r>
            <w:proofErr w:type="spellEnd"/>
            <w:r w:rsidRPr="002643BD">
              <w:rPr>
                <w:rFonts w:ascii="Times New Roman" w:hAnsi="Times New Roman" w:cs="Times New Roman"/>
                <w:bCs/>
              </w:rPr>
              <w:t xml:space="preserve">, vitamin and cooling drinks such as C1000 Vitamin Lemon), </w:t>
            </w:r>
            <w:r>
              <w:rPr>
                <w:rFonts w:ascii="Times New Roman" w:hAnsi="Times New Roman" w:cs="Times New Roman"/>
                <w:bCs/>
              </w:rPr>
              <w:t>e</w:t>
            </w:r>
            <w:r w:rsidRPr="002643BD">
              <w:rPr>
                <w:rFonts w:ascii="Times New Roman" w:hAnsi="Times New Roman" w:cs="Times New Roman"/>
                <w:bCs/>
              </w:rPr>
              <w:t xml:space="preserve">nergy </w:t>
            </w:r>
            <w:r>
              <w:rPr>
                <w:rFonts w:ascii="Times New Roman" w:hAnsi="Times New Roman" w:cs="Times New Roman"/>
                <w:bCs/>
              </w:rPr>
              <w:t>d</w:t>
            </w:r>
            <w:r w:rsidRPr="002643BD">
              <w:rPr>
                <w:rFonts w:ascii="Times New Roman" w:hAnsi="Times New Roman" w:cs="Times New Roman"/>
                <w:bCs/>
              </w:rPr>
              <w:t xml:space="preserve">rinks, </w:t>
            </w:r>
            <w:r>
              <w:rPr>
                <w:rFonts w:ascii="Times New Roman" w:hAnsi="Times New Roman" w:cs="Times New Roman"/>
              </w:rPr>
              <w:t xml:space="preserve">cocoa compound with water, </w:t>
            </w:r>
            <w:r>
              <w:rPr>
                <w:rFonts w:ascii="Times New Roman" w:hAnsi="Times New Roman" w:cs="Times New Roman"/>
                <w:bCs/>
              </w:rPr>
              <w:t>d</w:t>
            </w:r>
            <w:r w:rsidRPr="0024751A">
              <w:rPr>
                <w:rFonts w:ascii="Times New Roman" w:hAnsi="Times New Roman" w:cs="Times New Roman"/>
                <w:bCs/>
              </w:rPr>
              <w:t>iet sweet beverages</w:t>
            </w:r>
            <w:r w:rsidRPr="0024751A">
              <w:rPr>
                <w:rFonts w:ascii="Times New Roman" w:hAnsi="Times New Roman" w:cs="Times New Roman"/>
              </w:rPr>
              <w:t xml:space="preserve"> (</w:t>
            </w:r>
            <w:r w:rsidR="007062A0">
              <w:rPr>
                <w:rFonts w:ascii="Times New Roman" w:hAnsi="Times New Roman" w:cs="Times New Roman"/>
              </w:rPr>
              <w:t>p</w:t>
            </w:r>
            <w:bookmarkStart w:id="0" w:name="_GoBack"/>
            <w:bookmarkEnd w:id="0"/>
            <w:r w:rsidRPr="0024751A">
              <w:rPr>
                <w:rFonts w:ascii="Times New Roman" w:hAnsi="Times New Roman" w:cs="Times New Roman"/>
              </w:rPr>
              <w:t>ackaged light juices, diet/light/zero cola carbonated drinks, diet/light/zero flavored carbonated drinks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82357" w:rsidRPr="00416AD0" w:rsidTr="007E475B">
        <w:trPr>
          <w:trHeight w:val="506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82357" w:rsidRPr="00416AD0" w:rsidRDefault="00082357" w:rsidP="007E47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6AD0">
              <w:rPr>
                <w:rFonts w:ascii="Times New Roman" w:hAnsi="Times New Roman" w:cs="Times New Roman"/>
              </w:rPr>
              <w:t xml:space="preserve">Alcoholic </w:t>
            </w:r>
            <w:r>
              <w:rPr>
                <w:rFonts w:ascii="Times New Roman" w:hAnsi="Times New Roman" w:cs="Times New Roman"/>
              </w:rPr>
              <w:br/>
            </w:r>
            <w:r w:rsidRPr="00416AD0">
              <w:rPr>
                <w:rFonts w:ascii="Times New Roman" w:hAnsi="Times New Roman" w:cs="Times New Roman"/>
              </w:rPr>
              <w:t>beverages</w:t>
            </w:r>
          </w:p>
        </w:tc>
        <w:tc>
          <w:tcPr>
            <w:tcW w:w="40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82357" w:rsidRPr="00416AD0" w:rsidRDefault="00082357" w:rsidP="007E475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16AD0">
              <w:rPr>
                <w:rFonts w:ascii="Times New Roman" w:hAnsi="Times New Roman" w:cs="Times New Roman"/>
              </w:rPr>
              <w:t xml:space="preserve">Beer, </w:t>
            </w:r>
            <w:r>
              <w:rPr>
                <w:rFonts w:ascii="Times New Roman" w:hAnsi="Times New Roman" w:cs="Times New Roman"/>
              </w:rPr>
              <w:t>malt beer, beer mix drinks, w</w:t>
            </w:r>
            <w:r w:rsidRPr="00416AD0">
              <w:rPr>
                <w:rFonts w:ascii="Times New Roman" w:hAnsi="Times New Roman" w:cs="Times New Roman"/>
              </w:rPr>
              <w:t xml:space="preserve">ine, </w:t>
            </w:r>
            <w:r>
              <w:rPr>
                <w:rFonts w:ascii="Times New Roman" w:hAnsi="Times New Roman" w:cs="Times New Roman"/>
              </w:rPr>
              <w:t>champagne, a</w:t>
            </w:r>
            <w:r w:rsidRPr="00416AD0">
              <w:rPr>
                <w:rFonts w:ascii="Times New Roman" w:hAnsi="Times New Roman" w:cs="Times New Roman"/>
              </w:rPr>
              <w:t>peritifs and digestives straight, packages/canned alcoholic beverages, alcoholic beverages straight (not mixed like vodka, tequila, rum, ….), aperitifs and d</w:t>
            </w:r>
            <w:r>
              <w:rPr>
                <w:rFonts w:ascii="Times New Roman" w:hAnsi="Times New Roman" w:cs="Times New Roman"/>
              </w:rPr>
              <w:t>igestives with other beverages</w:t>
            </w:r>
          </w:p>
        </w:tc>
      </w:tr>
      <w:tr w:rsidR="00082357" w:rsidRPr="00416AD0" w:rsidTr="007E475B">
        <w:trPr>
          <w:trHeight w:val="624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82357" w:rsidRPr="00416AD0" w:rsidRDefault="00082357" w:rsidP="007E47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6AD0">
              <w:rPr>
                <w:rFonts w:ascii="Times New Roman" w:hAnsi="Times New Roman" w:cs="Times New Roman"/>
              </w:rPr>
              <w:t>Other beverages</w:t>
            </w:r>
          </w:p>
        </w:tc>
        <w:tc>
          <w:tcPr>
            <w:tcW w:w="40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82357" w:rsidRPr="006B5E67" w:rsidRDefault="00082357" w:rsidP="0008235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229" w:hanging="142"/>
              <w:jc w:val="both"/>
              <w:rPr>
                <w:rFonts w:ascii="Times New Roman" w:hAnsi="Times New Roman" w:cs="Times New Roman"/>
              </w:rPr>
            </w:pPr>
            <w:r w:rsidRPr="006B5E67">
              <w:rPr>
                <w:rFonts w:ascii="Times New Roman" w:hAnsi="Times New Roman" w:cs="Times New Roman"/>
              </w:rPr>
              <w:t>Beverages identified by participant</w:t>
            </w:r>
            <w:r>
              <w:rPr>
                <w:rFonts w:ascii="Times New Roman" w:hAnsi="Times New Roman" w:cs="Times New Roman"/>
              </w:rPr>
              <w:t>s</w:t>
            </w:r>
            <w:r w:rsidRPr="006B5E67">
              <w:rPr>
                <w:rFonts w:ascii="Times New Roman" w:hAnsi="Times New Roman" w:cs="Times New Roman"/>
              </w:rPr>
              <w:t xml:space="preserve"> as “other than listed above”</w:t>
            </w:r>
          </w:p>
          <w:p w:rsidR="00082357" w:rsidRPr="006B5E67" w:rsidRDefault="00082357" w:rsidP="0008235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229" w:hanging="142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6B5E67">
              <w:rPr>
                <w:rFonts w:ascii="Times New Roman" w:hAnsi="Times New Roman" w:cs="Times New Roman"/>
              </w:rPr>
              <w:t xml:space="preserve">ackaged soy drinks, traditional Indonesian drinks, </w:t>
            </w:r>
            <w:proofErr w:type="spellStart"/>
            <w:r w:rsidRPr="006B5E67">
              <w:rPr>
                <w:rFonts w:ascii="Times New Roman" w:hAnsi="Times New Roman" w:cs="Times New Roman"/>
              </w:rPr>
              <w:t>Jamu</w:t>
            </w:r>
            <w:proofErr w:type="spellEnd"/>
            <w:r w:rsidRPr="006B5E67">
              <w:rPr>
                <w:rFonts w:ascii="Times New Roman" w:hAnsi="Times New Roman" w:cs="Times New Roman"/>
              </w:rPr>
              <w:t xml:space="preserve"> (Indonesia), Agua de </w:t>
            </w:r>
            <w:proofErr w:type="spellStart"/>
            <w:r w:rsidRPr="000D7458">
              <w:rPr>
                <w:rFonts w:ascii="Times New Roman" w:hAnsi="Times New Roman" w:cs="Times New Roman"/>
              </w:rPr>
              <w:t>arroz</w:t>
            </w:r>
            <w:proofErr w:type="spellEnd"/>
            <w:r w:rsidRPr="000D7458">
              <w:rPr>
                <w:rFonts w:ascii="Times New Roman" w:hAnsi="Times New Roman" w:cs="Times New Roman"/>
              </w:rPr>
              <w:t xml:space="preserve"> (Mexico)</w:t>
            </w:r>
            <w:r w:rsidRPr="006B5E67">
              <w:rPr>
                <w:rFonts w:ascii="Times New Roman" w:hAnsi="Times New Roman" w:cs="Times New Roman"/>
              </w:rPr>
              <w:t>, diet drinks as meal replacem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5E67">
              <w:rPr>
                <w:rFonts w:ascii="Times New Roman" w:hAnsi="Times New Roman" w:cs="Times New Roman"/>
              </w:rPr>
              <w:t xml:space="preserve">(slim fast), Ready to drink soy based juice, </w:t>
            </w:r>
            <w:proofErr w:type="spellStart"/>
            <w:r w:rsidRPr="006B5E67">
              <w:rPr>
                <w:rFonts w:ascii="Times New Roman" w:hAnsi="Times New Roman" w:cs="Times New Roman"/>
              </w:rPr>
              <w:t>Ayran</w:t>
            </w:r>
            <w:proofErr w:type="spellEnd"/>
            <w:r w:rsidRPr="006B5E67">
              <w:rPr>
                <w:rFonts w:ascii="Times New Roman" w:hAnsi="Times New Roman" w:cs="Times New Roman"/>
              </w:rPr>
              <w:t xml:space="preserve"> (Turkey)</w:t>
            </w:r>
          </w:p>
        </w:tc>
      </w:tr>
    </w:tbl>
    <w:p w:rsidR="00E35EEA" w:rsidRDefault="00E35EEA"/>
    <w:sectPr w:rsidR="00E35E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8D1C3A"/>
    <w:multiLevelType w:val="hybridMultilevel"/>
    <w:tmpl w:val="1D686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F58"/>
    <w:rsid w:val="0000630E"/>
    <w:rsid w:val="00021EBE"/>
    <w:rsid w:val="000224DF"/>
    <w:rsid w:val="00025231"/>
    <w:rsid w:val="00043DC8"/>
    <w:rsid w:val="00043EA1"/>
    <w:rsid w:val="00066C4F"/>
    <w:rsid w:val="00070052"/>
    <w:rsid w:val="00082357"/>
    <w:rsid w:val="00084CC7"/>
    <w:rsid w:val="0008578E"/>
    <w:rsid w:val="00090110"/>
    <w:rsid w:val="000A0288"/>
    <w:rsid w:val="000D218E"/>
    <w:rsid w:val="000D5CCD"/>
    <w:rsid w:val="001108A2"/>
    <w:rsid w:val="001132E6"/>
    <w:rsid w:val="00116AC0"/>
    <w:rsid w:val="00130739"/>
    <w:rsid w:val="00143602"/>
    <w:rsid w:val="00160053"/>
    <w:rsid w:val="00164537"/>
    <w:rsid w:val="001A7E73"/>
    <w:rsid w:val="001B285A"/>
    <w:rsid w:val="001B6319"/>
    <w:rsid w:val="001C226D"/>
    <w:rsid w:val="001C26F0"/>
    <w:rsid w:val="001F7645"/>
    <w:rsid w:val="002165AA"/>
    <w:rsid w:val="002442B0"/>
    <w:rsid w:val="002570FA"/>
    <w:rsid w:val="00267584"/>
    <w:rsid w:val="002B305B"/>
    <w:rsid w:val="002C37DF"/>
    <w:rsid w:val="002E3A26"/>
    <w:rsid w:val="003023BC"/>
    <w:rsid w:val="00305073"/>
    <w:rsid w:val="003410A2"/>
    <w:rsid w:val="00351F94"/>
    <w:rsid w:val="00356DA1"/>
    <w:rsid w:val="00364BE9"/>
    <w:rsid w:val="0037201E"/>
    <w:rsid w:val="00384D00"/>
    <w:rsid w:val="003942AE"/>
    <w:rsid w:val="003A26A7"/>
    <w:rsid w:val="003D791E"/>
    <w:rsid w:val="003E4BB1"/>
    <w:rsid w:val="0040772E"/>
    <w:rsid w:val="00415A3F"/>
    <w:rsid w:val="004438A9"/>
    <w:rsid w:val="00446CC2"/>
    <w:rsid w:val="00451E6B"/>
    <w:rsid w:val="004527F8"/>
    <w:rsid w:val="00455072"/>
    <w:rsid w:val="00466EB2"/>
    <w:rsid w:val="004674D7"/>
    <w:rsid w:val="0048354F"/>
    <w:rsid w:val="00493615"/>
    <w:rsid w:val="004A51AC"/>
    <w:rsid w:val="004F436D"/>
    <w:rsid w:val="00527F05"/>
    <w:rsid w:val="00542B35"/>
    <w:rsid w:val="0054454F"/>
    <w:rsid w:val="0054468D"/>
    <w:rsid w:val="00556FDD"/>
    <w:rsid w:val="00560C14"/>
    <w:rsid w:val="00563D20"/>
    <w:rsid w:val="00583613"/>
    <w:rsid w:val="005B5D0E"/>
    <w:rsid w:val="005D14F5"/>
    <w:rsid w:val="005D45DD"/>
    <w:rsid w:val="005F5470"/>
    <w:rsid w:val="005F61CE"/>
    <w:rsid w:val="00606FCF"/>
    <w:rsid w:val="006128F4"/>
    <w:rsid w:val="006170E5"/>
    <w:rsid w:val="00633CDF"/>
    <w:rsid w:val="006516A0"/>
    <w:rsid w:val="0066189B"/>
    <w:rsid w:val="0066670C"/>
    <w:rsid w:val="00667414"/>
    <w:rsid w:val="006A2935"/>
    <w:rsid w:val="006B71FF"/>
    <w:rsid w:val="006C57F3"/>
    <w:rsid w:val="006D10B0"/>
    <w:rsid w:val="006E2759"/>
    <w:rsid w:val="006F7866"/>
    <w:rsid w:val="0070052A"/>
    <w:rsid w:val="007062A0"/>
    <w:rsid w:val="007070A9"/>
    <w:rsid w:val="007119B9"/>
    <w:rsid w:val="00727891"/>
    <w:rsid w:val="00733510"/>
    <w:rsid w:val="0074076D"/>
    <w:rsid w:val="007607BB"/>
    <w:rsid w:val="007637B9"/>
    <w:rsid w:val="007859A9"/>
    <w:rsid w:val="007B1746"/>
    <w:rsid w:val="007D5467"/>
    <w:rsid w:val="00841776"/>
    <w:rsid w:val="008418F7"/>
    <w:rsid w:val="00843655"/>
    <w:rsid w:val="0085726A"/>
    <w:rsid w:val="008633BF"/>
    <w:rsid w:val="008728C9"/>
    <w:rsid w:val="00883129"/>
    <w:rsid w:val="008A3A87"/>
    <w:rsid w:val="008A6CA8"/>
    <w:rsid w:val="008B2326"/>
    <w:rsid w:val="008C4DAF"/>
    <w:rsid w:val="008C7CC1"/>
    <w:rsid w:val="008D418A"/>
    <w:rsid w:val="00912910"/>
    <w:rsid w:val="00914363"/>
    <w:rsid w:val="00916E1F"/>
    <w:rsid w:val="00933062"/>
    <w:rsid w:val="009426D4"/>
    <w:rsid w:val="00954AC8"/>
    <w:rsid w:val="009558CC"/>
    <w:rsid w:val="00957ADA"/>
    <w:rsid w:val="009735FF"/>
    <w:rsid w:val="0099170A"/>
    <w:rsid w:val="009A6E56"/>
    <w:rsid w:val="009D2E42"/>
    <w:rsid w:val="009E1140"/>
    <w:rsid w:val="009E6EDC"/>
    <w:rsid w:val="00A04290"/>
    <w:rsid w:val="00A052FE"/>
    <w:rsid w:val="00A22F58"/>
    <w:rsid w:val="00A27F2C"/>
    <w:rsid w:val="00A358E2"/>
    <w:rsid w:val="00A5639B"/>
    <w:rsid w:val="00A70971"/>
    <w:rsid w:val="00AA6829"/>
    <w:rsid w:val="00AB687F"/>
    <w:rsid w:val="00AF0308"/>
    <w:rsid w:val="00AF4C6A"/>
    <w:rsid w:val="00AF4D59"/>
    <w:rsid w:val="00B0125D"/>
    <w:rsid w:val="00B02843"/>
    <w:rsid w:val="00B1108C"/>
    <w:rsid w:val="00B264E2"/>
    <w:rsid w:val="00B311C4"/>
    <w:rsid w:val="00B347F2"/>
    <w:rsid w:val="00B7353A"/>
    <w:rsid w:val="00B80CAF"/>
    <w:rsid w:val="00B84E3A"/>
    <w:rsid w:val="00BA6F80"/>
    <w:rsid w:val="00BA7AF8"/>
    <w:rsid w:val="00BD6993"/>
    <w:rsid w:val="00BE4452"/>
    <w:rsid w:val="00BF3B02"/>
    <w:rsid w:val="00C004AA"/>
    <w:rsid w:val="00C12A08"/>
    <w:rsid w:val="00C15F6A"/>
    <w:rsid w:val="00C22A9D"/>
    <w:rsid w:val="00C2753D"/>
    <w:rsid w:val="00C46E10"/>
    <w:rsid w:val="00C65276"/>
    <w:rsid w:val="00C84547"/>
    <w:rsid w:val="00CA3F70"/>
    <w:rsid w:val="00CB1319"/>
    <w:rsid w:val="00CB137A"/>
    <w:rsid w:val="00CE46CB"/>
    <w:rsid w:val="00CF6F2C"/>
    <w:rsid w:val="00CF7EA9"/>
    <w:rsid w:val="00D07DB2"/>
    <w:rsid w:val="00D215E1"/>
    <w:rsid w:val="00D27EB4"/>
    <w:rsid w:val="00D54F21"/>
    <w:rsid w:val="00D61C73"/>
    <w:rsid w:val="00D622CE"/>
    <w:rsid w:val="00D80A80"/>
    <w:rsid w:val="00D95B90"/>
    <w:rsid w:val="00DB673A"/>
    <w:rsid w:val="00DD2A35"/>
    <w:rsid w:val="00E0557E"/>
    <w:rsid w:val="00E14F05"/>
    <w:rsid w:val="00E16549"/>
    <w:rsid w:val="00E227C8"/>
    <w:rsid w:val="00E234C2"/>
    <w:rsid w:val="00E35AD3"/>
    <w:rsid w:val="00E35EEA"/>
    <w:rsid w:val="00E91605"/>
    <w:rsid w:val="00EA28F1"/>
    <w:rsid w:val="00EE1064"/>
    <w:rsid w:val="00F0429B"/>
    <w:rsid w:val="00F3798A"/>
    <w:rsid w:val="00F72086"/>
    <w:rsid w:val="00F753F5"/>
    <w:rsid w:val="00F82B61"/>
    <w:rsid w:val="00F94FDE"/>
    <w:rsid w:val="00FA1040"/>
    <w:rsid w:val="00FB0BEC"/>
    <w:rsid w:val="00FC2379"/>
    <w:rsid w:val="00FC2C2A"/>
    <w:rsid w:val="00FC4EEF"/>
    <w:rsid w:val="00FF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5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235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5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23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3</Characters>
  <Application>Microsoft Office Word</Application>
  <DocSecurity>0</DocSecurity>
  <Lines>14</Lines>
  <Paragraphs>4</Paragraphs>
  <ScaleCrop>false</ScaleCrop>
  <Company>Danone</Company>
  <LinksUpToDate>false</LinksUpToDate>
  <CharactersWithSpaces>2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TIN Jeanne</dc:creator>
  <cp:keywords/>
  <dc:description/>
  <cp:lastModifiedBy>GUELINCKX Isabelle</cp:lastModifiedBy>
  <cp:revision>3</cp:revision>
  <dcterms:created xsi:type="dcterms:W3CDTF">2015-05-26T12:20:00Z</dcterms:created>
  <dcterms:modified xsi:type="dcterms:W3CDTF">2015-06-03T17:56:00Z</dcterms:modified>
</cp:coreProperties>
</file>